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A789F" w14:textId="1B21C05D" w:rsidR="0096658E" w:rsidRPr="00B65298" w:rsidRDefault="0096658E" w:rsidP="009665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529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CF9B773" wp14:editId="22FF9471">
                <wp:simplePos x="0" y="0"/>
                <wp:positionH relativeFrom="column">
                  <wp:posOffset>38100</wp:posOffset>
                </wp:positionH>
                <wp:positionV relativeFrom="paragraph">
                  <wp:posOffset>449580</wp:posOffset>
                </wp:positionV>
                <wp:extent cx="5798820" cy="1404620"/>
                <wp:effectExtent l="0" t="0" r="11430" b="2032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988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16BE75" w14:textId="77777777" w:rsidR="0096658E" w:rsidRDefault="0096658E" w:rsidP="0096658E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0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=  Normal</w:t>
                            </w:r>
                            <w:proofErr w:type="gramEnd"/>
                          </w:p>
                          <w:p w14:paraId="499590E1" w14:textId="77777777" w:rsidR="0096658E" w:rsidRPr="00B34337" w:rsidRDefault="0096658E" w:rsidP="0096658E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3433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 = Minimal disease -- infiltrates of slight to moderate density; disease may be present in a small portion of both lungs; the total volume of the</w:t>
                            </w:r>
                          </w:p>
                          <w:p w14:paraId="09E3E3AE" w14:textId="77777777" w:rsidR="0096658E" w:rsidRPr="00B34337" w:rsidRDefault="0096658E" w:rsidP="0096658E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3433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infiltrate(s) must be the volume of one lung present above the second </w:t>
                            </w:r>
                            <w:proofErr w:type="spellStart"/>
                            <w:r w:rsidRPr="00B3433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hondrosternal</w:t>
                            </w:r>
                            <w:proofErr w:type="spellEnd"/>
                            <w:r w:rsidRPr="00B3433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junction and the spine of the fourth or the body of the</w:t>
                            </w:r>
                          </w:p>
                          <w:p w14:paraId="06A238D2" w14:textId="77777777" w:rsidR="0096658E" w:rsidRPr="00B34337" w:rsidRDefault="0096658E" w:rsidP="0096658E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3433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ifth thoracic vertebra; no cavitation may be present.</w:t>
                            </w:r>
                          </w:p>
                          <w:p w14:paraId="186A8305" w14:textId="77777777" w:rsidR="0096658E" w:rsidRPr="00B34337" w:rsidRDefault="0096658E" w:rsidP="0096658E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3433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2 = Moderately advanced disease -- </w:t>
                            </w:r>
                            <w:proofErr w:type="spellStart"/>
                            <w:r w:rsidRPr="00B3433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isease</w:t>
                            </w:r>
                            <w:proofErr w:type="spellEnd"/>
                            <w:r w:rsidRPr="00B3433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may be present in one or both lungs; the total extent must not be more than the following:</w:t>
                            </w:r>
                          </w:p>
                          <w:p w14:paraId="4931092B" w14:textId="77777777" w:rsidR="0096658E" w:rsidRPr="00B34337" w:rsidRDefault="0096658E" w:rsidP="0096658E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3433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a) scattered lesions of slight to moderate density may not involve more than total volume of one lung or the equivalent volume of both lungs.</w:t>
                            </w:r>
                          </w:p>
                          <w:p w14:paraId="793992DB" w14:textId="77777777" w:rsidR="0096658E" w:rsidRPr="00B34337" w:rsidRDefault="0096658E" w:rsidP="0096658E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3433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b) dense, confluent lesions may not involve more than 1/3 of the volume of one lung.</w:t>
                            </w:r>
                          </w:p>
                          <w:p w14:paraId="30C3CC67" w14:textId="77777777" w:rsidR="0096658E" w:rsidRPr="00B34337" w:rsidRDefault="0096658E" w:rsidP="0096658E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3433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c) the total diameter of cavity(</w:t>
                            </w:r>
                            <w:proofErr w:type="spellStart"/>
                            <w:r w:rsidRPr="00B3433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es</w:t>
                            </w:r>
                            <w:proofErr w:type="spellEnd"/>
                            <w:r w:rsidRPr="00B3433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 may not be greater than 4 cm.</w:t>
                            </w:r>
                          </w:p>
                          <w:p w14:paraId="6285542C" w14:textId="77777777" w:rsidR="0096658E" w:rsidRPr="00B34337" w:rsidRDefault="0096658E" w:rsidP="0096658E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3433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 = Far advanced -- lesions more extensive than moderately advanced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CF9B77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pt;margin-top:35.4pt;width:456.6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">
                <v:textbox style="mso-fit-shape-to-text:t">
                  <w:txbxContent>
                    <w:p w14:paraId="7E16BE75" w14:textId="77777777" w:rsidR="0096658E" w:rsidRDefault="0096658E" w:rsidP="0096658E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0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=  Normal</w:t>
                      </w:r>
                      <w:proofErr w:type="gramEnd"/>
                    </w:p>
                    <w:p w14:paraId="499590E1" w14:textId="77777777" w:rsidR="0096658E" w:rsidRPr="00B34337" w:rsidRDefault="0096658E" w:rsidP="0096658E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3433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 = Minimal disease -- infiltrates of slight to moderate density; disease may be present in a small portion of both lungs; the total volume of the</w:t>
                      </w:r>
                    </w:p>
                    <w:p w14:paraId="09E3E3AE" w14:textId="77777777" w:rsidR="0096658E" w:rsidRPr="00B34337" w:rsidRDefault="0096658E" w:rsidP="0096658E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3433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infiltrate(s) must be the volume of one lung present above the second </w:t>
                      </w:r>
                      <w:proofErr w:type="spellStart"/>
                      <w:r w:rsidRPr="00B3433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hondrosternal</w:t>
                      </w:r>
                      <w:proofErr w:type="spellEnd"/>
                      <w:r w:rsidRPr="00B3433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junction and the spine of the fourth or the body of the</w:t>
                      </w:r>
                    </w:p>
                    <w:p w14:paraId="06A238D2" w14:textId="77777777" w:rsidR="0096658E" w:rsidRPr="00B34337" w:rsidRDefault="0096658E" w:rsidP="0096658E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3433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ifth thoracic vertebra; no cavitation may be present.</w:t>
                      </w:r>
                    </w:p>
                    <w:p w14:paraId="186A8305" w14:textId="77777777" w:rsidR="0096658E" w:rsidRPr="00B34337" w:rsidRDefault="0096658E" w:rsidP="0096658E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3433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2 = Moderately advanced disease -- </w:t>
                      </w:r>
                      <w:proofErr w:type="spellStart"/>
                      <w:r w:rsidRPr="00B3433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isease</w:t>
                      </w:r>
                      <w:proofErr w:type="spellEnd"/>
                      <w:r w:rsidRPr="00B3433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may be present in one or both lungs; the total extent must not be more than the following:</w:t>
                      </w:r>
                    </w:p>
                    <w:p w14:paraId="4931092B" w14:textId="77777777" w:rsidR="0096658E" w:rsidRPr="00B34337" w:rsidRDefault="0096658E" w:rsidP="0096658E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3433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a) scattered lesions of slight to moderate density may not involve more than total volume of one lung or the equivalent volume of both lungs.</w:t>
                      </w:r>
                    </w:p>
                    <w:p w14:paraId="793992DB" w14:textId="77777777" w:rsidR="0096658E" w:rsidRPr="00B34337" w:rsidRDefault="0096658E" w:rsidP="0096658E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3433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b) dense, confluent lesions may not involve more than 1/3 of the volume of one lung.</w:t>
                      </w:r>
                    </w:p>
                    <w:p w14:paraId="30C3CC67" w14:textId="77777777" w:rsidR="0096658E" w:rsidRPr="00B34337" w:rsidRDefault="0096658E" w:rsidP="0096658E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3433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c) the total diameter of cavity(</w:t>
                      </w:r>
                      <w:proofErr w:type="spellStart"/>
                      <w:r w:rsidRPr="00B3433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es</w:t>
                      </w:r>
                      <w:proofErr w:type="spellEnd"/>
                      <w:r w:rsidRPr="00B3433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 may not be greater than 4 cm.</w:t>
                      </w:r>
                    </w:p>
                    <w:p w14:paraId="6285542C" w14:textId="77777777" w:rsidR="0096658E" w:rsidRPr="00B34337" w:rsidRDefault="0096658E" w:rsidP="0096658E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3433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 = Far advanced -- lesions more extensive than moderately advanced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7</w:t>
      </w:r>
      <w:r w:rsidRPr="00B65298">
        <w:rPr>
          <w:rFonts w:ascii="Times New Roman" w:hAnsi="Times New Roman" w:cs="Times New Roman"/>
          <w:b/>
          <w:sz w:val="24"/>
          <w:szCs w:val="24"/>
        </w:rPr>
        <w:t>. Categories for X-Ray severity</w:t>
      </w:r>
    </w:p>
    <w:p w14:paraId="175257A9" w14:textId="77777777" w:rsidR="0096658E" w:rsidRDefault="0096658E" w:rsidP="0096658E"/>
    <w:p w14:paraId="4C9BE62F" w14:textId="77777777" w:rsidR="00F244CA" w:rsidRDefault="00F244CA"/>
    <w:sectPr w:rsidR="00F244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58E"/>
    <w:rsid w:val="00345A0E"/>
    <w:rsid w:val="008D6249"/>
    <w:rsid w:val="0096658E"/>
    <w:rsid w:val="00F24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97A42"/>
  <w15:chartTrackingRefBased/>
  <w15:docId w15:val="{29ABD687-2303-4370-8192-C6E817444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5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38</Characters>
  <Application>Microsoft Office Word</Application>
  <DocSecurity>0</DocSecurity>
  <Lines>1</Lines>
  <Paragraphs>1</Paragraphs>
  <ScaleCrop>false</ScaleCrop>
  <Company/>
  <LinksUpToDate>false</LinksUpToDate>
  <CharactersWithSpaces>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cott Williams</cp:lastModifiedBy>
  <cp:revision>1</cp:revision>
  <dcterms:created xsi:type="dcterms:W3CDTF">2023-03-06T15:55:00Z</dcterms:created>
  <dcterms:modified xsi:type="dcterms:W3CDTF">2023-03-06T15:55:00Z</dcterms:modified>
</cp:coreProperties>
</file>